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AC6EF7" w14:textId="2E5EF20F" w:rsidR="00250018" w:rsidRDefault="002C1325" w:rsidP="00A73D2A">
      <w:pPr>
        <w:spacing w:line="480" w:lineRule="auto"/>
        <w:rPr>
          <w:rFonts w:cs="Times New Roman"/>
          <w:b/>
          <w:bCs/>
          <w:sz w:val="24"/>
          <w:szCs w:val="24"/>
        </w:rPr>
      </w:pPr>
      <w:r w:rsidRPr="003073B1">
        <w:rPr>
          <w:rFonts w:cs="Times New Roman"/>
          <w:b/>
          <w:bCs/>
          <w:sz w:val="24"/>
          <w:szCs w:val="24"/>
        </w:rPr>
        <w:t xml:space="preserve">Supplementary </w:t>
      </w:r>
      <w:r w:rsidR="00250018" w:rsidRPr="003073B1">
        <w:rPr>
          <w:rFonts w:cs="Times New Roman"/>
          <w:b/>
          <w:bCs/>
          <w:sz w:val="24"/>
          <w:szCs w:val="24"/>
        </w:rPr>
        <w:t>Table Legends</w:t>
      </w:r>
      <w:r w:rsidR="00250018" w:rsidRPr="00EE75E6">
        <w:rPr>
          <w:rFonts w:cs="Times New Roman"/>
          <w:b/>
          <w:bCs/>
          <w:sz w:val="24"/>
          <w:szCs w:val="24"/>
        </w:rPr>
        <w:t xml:space="preserve"> </w:t>
      </w:r>
    </w:p>
    <w:p w14:paraId="65C2C165" w14:textId="77777777" w:rsidR="00250018" w:rsidRDefault="00250018" w:rsidP="00A73D2A">
      <w:pPr>
        <w:spacing w:line="480" w:lineRule="auto"/>
        <w:rPr>
          <w:rFonts w:cs="Times New Roman"/>
          <w:b/>
          <w:bCs/>
          <w:sz w:val="24"/>
          <w:szCs w:val="24"/>
        </w:rPr>
      </w:pPr>
    </w:p>
    <w:p w14:paraId="44B98588" w14:textId="77777777" w:rsidR="000B0BE1" w:rsidRPr="003073B1" w:rsidRDefault="000B0BE1" w:rsidP="000B0BE1">
      <w:pPr>
        <w:spacing w:line="480" w:lineRule="auto"/>
        <w:rPr>
          <w:rFonts w:cs="Times New Roman"/>
          <w:sz w:val="24"/>
          <w:szCs w:val="24"/>
        </w:rPr>
      </w:pPr>
      <w:r w:rsidRPr="00EE75E6">
        <w:rPr>
          <w:rFonts w:cs="Times New Roman"/>
          <w:b/>
          <w:bCs/>
          <w:sz w:val="24"/>
          <w:szCs w:val="24"/>
        </w:rPr>
        <w:t xml:space="preserve">Table </w:t>
      </w:r>
      <w:r>
        <w:rPr>
          <w:rFonts w:cs="Times New Roman" w:hint="eastAsia"/>
          <w:b/>
          <w:bCs/>
          <w:sz w:val="24"/>
          <w:szCs w:val="24"/>
        </w:rPr>
        <w:t>S</w:t>
      </w:r>
      <w:r w:rsidRPr="00EE75E6">
        <w:rPr>
          <w:rFonts w:cs="Times New Roman"/>
          <w:b/>
          <w:bCs/>
          <w:sz w:val="24"/>
          <w:szCs w:val="24"/>
        </w:rPr>
        <w:t>1</w:t>
      </w:r>
      <w:r w:rsidRPr="003073B1">
        <w:rPr>
          <w:rFonts w:cs="Times New Roman"/>
          <w:sz w:val="24"/>
          <w:szCs w:val="24"/>
        </w:rPr>
        <w:t xml:space="preserve"> </w:t>
      </w:r>
      <w:r>
        <w:rPr>
          <w:rFonts w:cs="Times New Roman" w:hint="eastAsia"/>
          <w:sz w:val="24"/>
          <w:szCs w:val="24"/>
        </w:rPr>
        <w:t>A</w:t>
      </w:r>
      <w:r w:rsidRPr="003073B1">
        <w:rPr>
          <w:rFonts w:cs="Times New Roman"/>
          <w:sz w:val="24"/>
          <w:szCs w:val="24"/>
        </w:rPr>
        <w:t>verage relative abundance of the top 10 bacterial phyla in Common Crane samples.</w:t>
      </w:r>
    </w:p>
    <w:p w14:paraId="286C9AD1" w14:textId="7DBD7E22" w:rsidR="00F1570B" w:rsidRPr="000B0BE1" w:rsidRDefault="000B0BE1" w:rsidP="000B0BE1">
      <w:pPr>
        <w:widowControl/>
        <w:jc w:val="left"/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br w:type="page"/>
      </w:r>
    </w:p>
    <w:p w14:paraId="11C1EE9E" w14:textId="342B586D" w:rsidR="00F1570B" w:rsidRPr="003073B1" w:rsidRDefault="00F1570B" w:rsidP="00F1570B">
      <w:pPr>
        <w:spacing w:line="480" w:lineRule="auto"/>
        <w:rPr>
          <w:rFonts w:cs="Times New Roman"/>
          <w:sz w:val="24"/>
          <w:szCs w:val="24"/>
        </w:rPr>
      </w:pPr>
      <w:r w:rsidRPr="00EE75E6">
        <w:rPr>
          <w:rFonts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cs="Times New Roman" w:hint="eastAsia"/>
          <w:b/>
          <w:bCs/>
          <w:sz w:val="24"/>
          <w:szCs w:val="24"/>
        </w:rPr>
        <w:t>S</w:t>
      </w:r>
      <w:r w:rsidRPr="00EE75E6">
        <w:rPr>
          <w:rFonts w:cs="Times New Roman"/>
          <w:b/>
          <w:bCs/>
          <w:sz w:val="24"/>
          <w:szCs w:val="24"/>
        </w:rPr>
        <w:t>1</w:t>
      </w:r>
      <w:r w:rsidRPr="003073B1">
        <w:rPr>
          <w:rFonts w:cs="Times New Roman"/>
          <w:sz w:val="24"/>
          <w:szCs w:val="24"/>
        </w:rPr>
        <w:t xml:space="preserve"> </w:t>
      </w:r>
    </w:p>
    <w:tbl>
      <w:tblPr>
        <w:tblStyle w:val="a7"/>
        <w:tblW w:w="878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3"/>
        <w:gridCol w:w="1018"/>
        <w:gridCol w:w="1176"/>
        <w:gridCol w:w="1014"/>
        <w:gridCol w:w="1011"/>
        <w:gridCol w:w="1019"/>
        <w:gridCol w:w="1628"/>
      </w:tblGrid>
      <w:tr w:rsidR="00F1570B" w:rsidRPr="003073B1" w14:paraId="27C66854" w14:textId="77777777" w:rsidTr="00786286">
        <w:tc>
          <w:tcPr>
            <w:tcW w:w="1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7EBCB69" w14:textId="77777777" w:rsidR="00F1570B" w:rsidRPr="003073B1" w:rsidRDefault="00F1570B" w:rsidP="00786286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sz w:val="24"/>
                <w:szCs w:val="24"/>
              </w:rPr>
              <w:t>Phylum</w:t>
            </w:r>
          </w:p>
        </w:tc>
        <w:tc>
          <w:tcPr>
            <w:tcW w:w="108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E754D6" w14:textId="77777777" w:rsidR="00F1570B" w:rsidRPr="003073B1" w:rsidRDefault="00F1570B" w:rsidP="00786286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sz w:val="24"/>
                <w:szCs w:val="24"/>
              </w:rPr>
              <w:t>2020</w:t>
            </w:r>
          </w:p>
        </w:tc>
        <w:tc>
          <w:tcPr>
            <w:tcW w:w="11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4AE597A" w14:textId="77777777" w:rsidR="00F1570B" w:rsidRPr="003073B1" w:rsidRDefault="00F1570B" w:rsidP="00786286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sz w:val="24"/>
                <w:szCs w:val="24"/>
              </w:rPr>
              <w:t>2022/Nov</w:t>
            </w:r>
          </w:p>
        </w:tc>
        <w:tc>
          <w:tcPr>
            <w:tcW w:w="107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FAB7EF3" w14:textId="77777777" w:rsidR="00F1570B" w:rsidRPr="003073B1" w:rsidRDefault="00F1570B" w:rsidP="00786286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sz w:val="24"/>
                <w:szCs w:val="24"/>
              </w:rPr>
              <w:t>Dec</w:t>
            </w:r>
          </w:p>
        </w:tc>
        <w:tc>
          <w:tcPr>
            <w:tcW w:w="107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32241E" w14:textId="77777777" w:rsidR="00F1570B" w:rsidRPr="003073B1" w:rsidRDefault="00F1570B" w:rsidP="00786286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sz w:val="24"/>
                <w:szCs w:val="24"/>
              </w:rPr>
              <w:t>Jan</w:t>
            </w:r>
          </w:p>
        </w:tc>
        <w:tc>
          <w:tcPr>
            <w:tcW w:w="108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BA065D9" w14:textId="77777777" w:rsidR="00F1570B" w:rsidRPr="003073B1" w:rsidRDefault="00F1570B" w:rsidP="00786286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sz w:val="24"/>
                <w:szCs w:val="24"/>
              </w:rPr>
              <w:t>2023</w:t>
            </w:r>
          </w:p>
        </w:tc>
        <w:tc>
          <w:tcPr>
            <w:tcW w:w="16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36FEC3A" w14:textId="77777777" w:rsidR="00F1570B" w:rsidRPr="003073B1" w:rsidRDefault="00F1570B" w:rsidP="00786286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sz w:val="24"/>
                <w:szCs w:val="24"/>
              </w:rPr>
              <w:t>Total</w:t>
            </w:r>
          </w:p>
        </w:tc>
      </w:tr>
      <w:tr w:rsidR="00F1570B" w:rsidRPr="003073B1" w14:paraId="09B78E74" w14:textId="77777777" w:rsidTr="00786286">
        <w:tc>
          <w:tcPr>
            <w:tcW w:w="1709" w:type="dxa"/>
            <w:tcBorders>
              <w:top w:val="single" w:sz="4" w:space="0" w:color="auto"/>
            </w:tcBorders>
            <w:vAlign w:val="center"/>
          </w:tcPr>
          <w:p w14:paraId="019D30B7" w14:textId="77777777" w:rsidR="00F1570B" w:rsidRPr="003073B1" w:rsidRDefault="00F1570B" w:rsidP="00786286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sz w:val="24"/>
                <w:szCs w:val="24"/>
              </w:rPr>
              <w:t>Proteobacteria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14:paraId="066299ED" w14:textId="77777777" w:rsidR="00F1570B" w:rsidRPr="003073B1" w:rsidRDefault="00F1570B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sz w:val="24"/>
                <w:szCs w:val="24"/>
              </w:rPr>
              <w:t>31.29%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0FB7CA7B" w14:textId="77777777" w:rsidR="00F1570B" w:rsidRPr="003073B1" w:rsidRDefault="00F1570B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sz w:val="24"/>
                <w:szCs w:val="24"/>
              </w:rPr>
              <w:t>55.39%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vAlign w:val="center"/>
          </w:tcPr>
          <w:p w14:paraId="18DF8432" w14:textId="77777777" w:rsidR="00F1570B" w:rsidRPr="003073B1" w:rsidRDefault="00F1570B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62.65%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51DF2C84" w14:textId="77777777" w:rsidR="00F1570B" w:rsidRPr="003073B1" w:rsidRDefault="00F1570B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34.71%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14:paraId="79BB9262" w14:textId="77777777" w:rsidR="00F1570B" w:rsidRPr="003073B1" w:rsidRDefault="00F1570B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sz w:val="24"/>
                <w:szCs w:val="24"/>
              </w:rPr>
              <w:t>30.39%</w:t>
            </w:r>
          </w:p>
        </w:tc>
        <w:tc>
          <w:tcPr>
            <w:tcW w:w="1611" w:type="dxa"/>
            <w:tcBorders>
              <w:top w:val="single" w:sz="4" w:space="0" w:color="auto"/>
            </w:tcBorders>
            <w:vAlign w:val="center"/>
          </w:tcPr>
          <w:p w14:paraId="2BEBA221" w14:textId="77777777" w:rsidR="00F1570B" w:rsidRPr="003073B1" w:rsidRDefault="00F1570B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sz w:val="24"/>
                <w:szCs w:val="24"/>
              </w:rPr>
              <w:t>42.45±25.94%</w:t>
            </w:r>
          </w:p>
        </w:tc>
      </w:tr>
      <w:tr w:rsidR="00F1570B" w:rsidRPr="003073B1" w14:paraId="1FF0DDD5" w14:textId="77777777" w:rsidTr="00786286">
        <w:tc>
          <w:tcPr>
            <w:tcW w:w="1709" w:type="dxa"/>
            <w:vAlign w:val="center"/>
          </w:tcPr>
          <w:p w14:paraId="61E0B009" w14:textId="77777777" w:rsidR="00F1570B" w:rsidRPr="003073B1" w:rsidRDefault="00F1570B" w:rsidP="00786286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sz w:val="24"/>
                <w:szCs w:val="24"/>
              </w:rPr>
              <w:t>Firmicutes</w:t>
            </w:r>
          </w:p>
        </w:tc>
        <w:tc>
          <w:tcPr>
            <w:tcW w:w="1089" w:type="dxa"/>
            <w:vAlign w:val="center"/>
          </w:tcPr>
          <w:p w14:paraId="03CE3672" w14:textId="77777777" w:rsidR="00F1570B" w:rsidRPr="003073B1" w:rsidRDefault="00F1570B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36.48%</w:t>
            </w:r>
          </w:p>
        </w:tc>
        <w:tc>
          <w:tcPr>
            <w:tcW w:w="1140" w:type="dxa"/>
            <w:vAlign w:val="center"/>
          </w:tcPr>
          <w:p w14:paraId="190B597B" w14:textId="77777777" w:rsidR="00F1570B" w:rsidRPr="003073B1" w:rsidRDefault="00F1570B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42.11%</w:t>
            </w:r>
          </w:p>
        </w:tc>
        <w:tc>
          <w:tcPr>
            <w:tcW w:w="1079" w:type="dxa"/>
            <w:vAlign w:val="center"/>
          </w:tcPr>
          <w:p w14:paraId="637481A6" w14:textId="77777777" w:rsidR="00F1570B" w:rsidRPr="003073B1" w:rsidRDefault="00F1570B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31.06%</w:t>
            </w:r>
          </w:p>
        </w:tc>
        <w:tc>
          <w:tcPr>
            <w:tcW w:w="1072" w:type="dxa"/>
            <w:vAlign w:val="center"/>
          </w:tcPr>
          <w:p w14:paraId="079E9F77" w14:textId="77777777" w:rsidR="00F1570B" w:rsidRPr="003073B1" w:rsidRDefault="00F1570B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59.93%</w:t>
            </w:r>
          </w:p>
        </w:tc>
        <w:tc>
          <w:tcPr>
            <w:tcW w:w="1089" w:type="dxa"/>
            <w:vAlign w:val="center"/>
          </w:tcPr>
          <w:p w14:paraId="6B5849C1" w14:textId="77777777" w:rsidR="00F1570B" w:rsidRPr="003073B1" w:rsidRDefault="00F1570B" w:rsidP="00786286">
            <w:pPr>
              <w:widowControl/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34.57%</w:t>
            </w:r>
          </w:p>
        </w:tc>
        <w:tc>
          <w:tcPr>
            <w:tcW w:w="1611" w:type="dxa"/>
            <w:vAlign w:val="center"/>
          </w:tcPr>
          <w:p w14:paraId="351273CA" w14:textId="77777777" w:rsidR="00F1570B" w:rsidRPr="003073B1" w:rsidRDefault="00F1570B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sz w:val="24"/>
                <w:szCs w:val="24"/>
              </w:rPr>
              <w:t>40.79±22.54%</w:t>
            </w:r>
          </w:p>
        </w:tc>
      </w:tr>
      <w:tr w:rsidR="00F1570B" w:rsidRPr="003073B1" w14:paraId="45A4C9B6" w14:textId="77777777" w:rsidTr="00786286">
        <w:tc>
          <w:tcPr>
            <w:tcW w:w="1709" w:type="dxa"/>
            <w:vAlign w:val="center"/>
          </w:tcPr>
          <w:p w14:paraId="767AF8DC" w14:textId="77777777" w:rsidR="00F1570B" w:rsidRPr="003073B1" w:rsidRDefault="00F1570B" w:rsidP="00786286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3073B1">
              <w:rPr>
                <w:rFonts w:cs="Times New Roman"/>
                <w:sz w:val="24"/>
                <w:szCs w:val="24"/>
              </w:rPr>
              <w:t>Bacteroidota</w:t>
            </w:r>
            <w:proofErr w:type="spellEnd"/>
          </w:p>
        </w:tc>
        <w:tc>
          <w:tcPr>
            <w:tcW w:w="1089" w:type="dxa"/>
            <w:vAlign w:val="center"/>
          </w:tcPr>
          <w:p w14:paraId="66AA10DF" w14:textId="77777777" w:rsidR="00F1570B" w:rsidRPr="003073B1" w:rsidRDefault="00F1570B" w:rsidP="00786286">
            <w:pPr>
              <w:widowControl/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13.03%</w:t>
            </w:r>
          </w:p>
        </w:tc>
        <w:tc>
          <w:tcPr>
            <w:tcW w:w="1140" w:type="dxa"/>
            <w:vAlign w:val="center"/>
          </w:tcPr>
          <w:p w14:paraId="25562C15" w14:textId="77777777" w:rsidR="00F1570B" w:rsidRPr="003073B1" w:rsidRDefault="00F1570B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0.31%</w:t>
            </w:r>
          </w:p>
        </w:tc>
        <w:tc>
          <w:tcPr>
            <w:tcW w:w="1079" w:type="dxa"/>
            <w:vAlign w:val="center"/>
          </w:tcPr>
          <w:p w14:paraId="75E5D8C6" w14:textId="77777777" w:rsidR="00F1570B" w:rsidRPr="003073B1" w:rsidRDefault="00F1570B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1.18%</w:t>
            </w:r>
          </w:p>
        </w:tc>
        <w:tc>
          <w:tcPr>
            <w:tcW w:w="1072" w:type="dxa"/>
            <w:vAlign w:val="center"/>
          </w:tcPr>
          <w:p w14:paraId="0DBA1826" w14:textId="77777777" w:rsidR="00F1570B" w:rsidRPr="003073B1" w:rsidRDefault="00F1570B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0.11%</w:t>
            </w:r>
          </w:p>
        </w:tc>
        <w:tc>
          <w:tcPr>
            <w:tcW w:w="1089" w:type="dxa"/>
            <w:vAlign w:val="center"/>
          </w:tcPr>
          <w:p w14:paraId="373D12CB" w14:textId="77777777" w:rsidR="00F1570B" w:rsidRPr="003073B1" w:rsidRDefault="00F1570B" w:rsidP="00786286">
            <w:pPr>
              <w:widowControl/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13.75%</w:t>
            </w:r>
          </w:p>
        </w:tc>
        <w:tc>
          <w:tcPr>
            <w:tcW w:w="1611" w:type="dxa"/>
            <w:vAlign w:val="center"/>
          </w:tcPr>
          <w:p w14:paraId="3D06B6EF" w14:textId="77777777" w:rsidR="00F1570B" w:rsidRPr="003073B1" w:rsidRDefault="00F1570B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sz w:val="24"/>
                <w:szCs w:val="24"/>
              </w:rPr>
              <w:t>5.86±12.21%</w:t>
            </w:r>
          </w:p>
        </w:tc>
      </w:tr>
      <w:tr w:rsidR="00F1570B" w:rsidRPr="003073B1" w14:paraId="63BDB299" w14:textId="77777777" w:rsidTr="00786286">
        <w:tc>
          <w:tcPr>
            <w:tcW w:w="1709" w:type="dxa"/>
            <w:vAlign w:val="center"/>
          </w:tcPr>
          <w:p w14:paraId="5DDB319E" w14:textId="77777777" w:rsidR="00F1570B" w:rsidRPr="003073B1" w:rsidRDefault="00F1570B" w:rsidP="00786286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3073B1">
              <w:rPr>
                <w:rFonts w:cs="Times New Roman"/>
                <w:sz w:val="24"/>
                <w:szCs w:val="24"/>
              </w:rPr>
              <w:t>Fusobacteriota</w:t>
            </w:r>
            <w:proofErr w:type="spellEnd"/>
          </w:p>
        </w:tc>
        <w:tc>
          <w:tcPr>
            <w:tcW w:w="1089" w:type="dxa"/>
            <w:vAlign w:val="center"/>
          </w:tcPr>
          <w:p w14:paraId="3D0B66D2" w14:textId="77777777" w:rsidR="00F1570B" w:rsidRPr="003073B1" w:rsidRDefault="00F1570B" w:rsidP="00786286">
            <w:pPr>
              <w:widowControl/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9.85%</w:t>
            </w:r>
          </w:p>
        </w:tc>
        <w:tc>
          <w:tcPr>
            <w:tcW w:w="1140" w:type="dxa"/>
            <w:vAlign w:val="center"/>
          </w:tcPr>
          <w:p w14:paraId="797459C2" w14:textId="77777777" w:rsidR="00F1570B" w:rsidRPr="003073B1" w:rsidRDefault="00F1570B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0.77%</w:t>
            </w:r>
          </w:p>
        </w:tc>
        <w:tc>
          <w:tcPr>
            <w:tcW w:w="1079" w:type="dxa"/>
            <w:vAlign w:val="center"/>
          </w:tcPr>
          <w:p w14:paraId="7FA44EA6" w14:textId="77777777" w:rsidR="00F1570B" w:rsidRPr="003073B1" w:rsidRDefault="00F1570B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0.65%</w:t>
            </w:r>
          </w:p>
        </w:tc>
        <w:tc>
          <w:tcPr>
            <w:tcW w:w="1072" w:type="dxa"/>
            <w:vAlign w:val="center"/>
          </w:tcPr>
          <w:p w14:paraId="5D6A3B27" w14:textId="77777777" w:rsidR="00F1570B" w:rsidRPr="003073B1" w:rsidRDefault="00F1570B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1.71%</w:t>
            </w:r>
          </w:p>
        </w:tc>
        <w:tc>
          <w:tcPr>
            <w:tcW w:w="1089" w:type="dxa"/>
            <w:vAlign w:val="center"/>
          </w:tcPr>
          <w:p w14:paraId="4F6C22F4" w14:textId="77777777" w:rsidR="00F1570B" w:rsidRPr="003073B1" w:rsidRDefault="00F1570B" w:rsidP="00786286">
            <w:pPr>
              <w:widowControl/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8.14%</w:t>
            </w:r>
          </w:p>
        </w:tc>
        <w:tc>
          <w:tcPr>
            <w:tcW w:w="1611" w:type="dxa"/>
            <w:vAlign w:val="center"/>
          </w:tcPr>
          <w:p w14:paraId="0285D80A" w14:textId="77777777" w:rsidR="00F1570B" w:rsidRPr="003073B1" w:rsidRDefault="00F1570B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sz w:val="24"/>
                <w:szCs w:val="24"/>
              </w:rPr>
              <w:t>4.34±13.56%</w:t>
            </w:r>
          </w:p>
        </w:tc>
      </w:tr>
      <w:tr w:rsidR="00F1570B" w:rsidRPr="003073B1" w14:paraId="363C0B9B" w14:textId="77777777" w:rsidTr="00786286">
        <w:tc>
          <w:tcPr>
            <w:tcW w:w="1709" w:type="dxa"/>
            <w:vAlign w:val="center"/>
          </w:tcPr>
          <w:p w14:paraId="7F7995E9" w14:textId="77777777" w:rsidR="00F1570B" w:rsidRPr="003073B1" w:rsidRDefault="00F1570B" w:rsidP="00786286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3073B1">
              <w:rPr>
                <w:rFonts w:cs="Times New Roman"/>
                <w:sz w:val="24"/>
                <w:szCs w:val="24"/>
              </w:rPr>
              <w:t>Campilobacterota</w:t>
            </w:r>
            <w:proofErr w:type="spellEnd"/>
          </w:p>
        </w:tc>
        <w:tc>
          <w:tcPr>
            <w:tcW w:w="1089" w:type="dxa"/>
            <w:vAlign w:val="center"/>
          </w:tcPr>
          <w:p w14:paraId="767905ED" w14:textId="77777777" w:rsidR="00F1570B" w:rsidRPr="003073B1" w:rsidRDefault="00F1570B" w:rsidP="00786286">
            <w:pPr>
              <w:widowControl/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8.22%</w:t>
            </w:r>
          </w:p>
        </w:tc>
        <w:tc>
          <w:tcPr>
            <w:tcW w:w="1140" w:type="dxa"/>
            <w:vAlign w:val="center"/>
          </w:tcPr>
          <w:p w14:paraId="1BE53FB9" w14:textId="77777777" w:rsidR="00F1570B" w:rsidRPr="003073B1" w:rsidRDefault="00F1570B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1.10%</w:t>
            </w:r>
          </w:p>
        </w:tc>
        <w:tc>
          <w:tcPr>
            <w:tcW w:w="1079" w:type="dxa"/>
            <w:vAlign w:val="center"/>
          </w:tcPr>
          <w:p w14:paraId="44CA61F7" w14:textId="77777777" w:rsidR="00F1570B" w:rsidRPr="003073B1" w:rsidRDefault="00F1570B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3.66%</w:t>
            </w:r>
          </w:p>
        </w:tc>
        <w:tc>
          <w:tcPr>
            <w:tcW w:w="1072" w:type="dxa"/>
            <w:vAlign w:val="center"/>
          </w:tcPr>
          <w:p w14:paraId="231D1EB1" w14:textId="77777777" w:rsidR="00F1570B" w:rsidRPr="003073B1" w:rsidRDefault="00F1570B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1.53%</w:t>
            </w:r>
          </w:p>
        </w:tc>
        <w:tc>
          <w:tcPr>
            <w:tcW w:w="1089" w:type="dxa"/>
            <w:vAlign w:val="center"/>
          </w:tcPr>
          <w:p w14:paraId="2F2F3D99" w14:textId="77777777" w:rsidR="00F1570B" w:rsidRPr="003073B1" w:rsidRDefault="00F1570B" w:rsidP="00786286">
            <w:pPr>
              <w:widowControl/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1.36%</w:t>
            </w:r>
          </w:p>
        </w:tc>
        <w:tc>
          <w:tcPr>
            <w:tcW w:w="1611" w:type="dxa"/>
            <w:vAlign w:val="center"/>
          </w:tcPr>
          <w:p w14:paraId="425AF37E" w14:textId="77777777" w:rsidR="00F1570B" w:rsidRPr="003073B1" w:rsidRDefault="00F1570B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sz w:val="24"/>
                <w:szCs w:val="24"/>
              </w:rPr>
              <w:t>3.25±4.91%</w:t>
            </w:r>
          </w:p>
        </w:tc>
      </w:tr>
      <w:tr w:rsidR="00F1570B" w:rsidRPr="003073B1" w14:paraId="06901134" w14:textId="77777777" w:rsidTr="00786286">
        <w:tc>
          <w:tcPr>
            <w:tcW w:w="1709" w:type="dxa"/>
            <w:vAlign w:val="center"/>
          </w:tcPr>
          <w:p w14:paraId="38960330" w14:textId="77777777" w:rsidR="00F1570B" w:rsidRPr="003073B1" w:rsidRDefault="00F1570B" w:rsidP="00786286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3073B1">
              <w:rPr>
                <w:rFonts w:cs="Times New Roman"/>
                <w:sz w:val="24"/>
                <w:szCs w:val="24"/>
              </w:rPr>
              <w:t>Actinobacteriota</w:t>
            </w:r>
            <w:proofErr w:type="spellEnd"/>
          </w:p>
        </w:tc>
        <w:tc>
          <w:tcPr>
            <w:tcW w:w="1089" w:type="dxa"/>
            <w:vAlign w:val="center"/>
          </w:tcPr>
          <w:p w14:paraId="6E052605" w14:textId="77777777" w:rsidR="00F1570B" w:rsidRPr="003073B1" w:rsidRDefault="00F1570B" w:rsidP="00786286">
            <w:pPr>
              <w:widowControl/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0.58%</w:t>
            </w:r>
          </w:p>
        </w:tc>
        <w:tc>
          <w:tcPr>
            <w:tcW w:w="1140" w:type="dxa"/>
            <w:vAlign w:val="center"/>
          </w:tcPr>
          <w:p w14:paraId="569088FF" w14:textId="77777777" w:rsidR="00F1570B" w:rsidRPr="003073B1" w:rsidRDefault="00F1570B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0.32%</w:t>
            </w:r>
          </w:p>
        </w:tc>
        <w:tc>
          <w:tcPr>
            <w:tcW w:w="1079" w:type="dxa"/>
            <w:vAlign w:val="center"/>
          </w:tcPr>
          <w:p w14:paraId="01E49028" w14:textId="77777777" w:rsidR="00F1570B" w:rsidRPr="003073B1" w:rsidRDefault="00F1570B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0.77%</w:t>
            </w:r>
          </w:p>
        </w:tc>
        <w:tc>
          <w:tcPr>
            <w:tcW w:w="1072" w:type="dxa"/>
            <w:vAlign w:val="center"/>
          </w:tcPr>
          <w:p w14:paraId="387B0920" w14:textId="77777777" w:rsidR="00F1570B" w:rsidRPr="003073B1" w:rsidRDefault="00F1570B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1.84%</w:t>
            </w:r>
          </w:p>
        </w:tc>
        <w:tc>
          <w:tcPr>
            <w:tcW w:w="1089" w:type="dxa"/>
            <w:vAlign w:val="center"/>
          </w:tcPr>
          <w:p w14:paraId="6319EC1D" w14:textId="77777777" w:rsidR="00F1570B" w:rsidRPr="003073B1" w:rsidRDefault="00F1570B" w:rsidP="00786286">
            <w:pPr>
              <w:widowControl/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9.58%</w:t>
            </w:r>
          </w:p>
        </w:tc>
        <w:tc>
          <w:tcPr>
            <w:tcW w:w="1611" w:type="dxa"/>
            <w:vAlign w:val="center"/>
          </w:tcPr>
          <w:p w14:paraId="7483FD0F" w14:textId="77777777" w:rsidR="00F1570B" w:rsidRPr="003073B1" w:rsidRDefault="00F1570B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sz w:val="24"/>
                <w:szCs w:val="24"/>
              </w:rPr>
              <w:t>2.70±6.26%</w:t>
            </w:r>
          </w:p>
        </w:tc>
      </w:tr>
      <w:tr w:rsidR="00F1570B" w:rsidRPr="003073B1" w14:paraId="46E10A78" w14:textId="77777777" w:rsidTr="00786286">
        <w:tc>
          <w:tcPr>
            <w:tcW w:w="1709" w:type="dxa"/>
            <w:vAlign w:val="center"/>
          </w:tcPr>
          <w:p w14:paraId="5FF0A8F8" w14:textId="77777777" w:rsidR="00F1570B" w:rsidRPr="003073B1" w:rsidRDefault="00F1570B" w:rsidP="00786286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3073B1">
              <w:rPr>
                <w:rFonts w:cs="Times New Roman"/>
                <w:sz w:val="24"/>
                <w:szCs w:val="24"/>
              </w:rPr>
              <w:t>Desulfobacterota</w:t>
            </w:r>
            <w:proofErr w:type="spellEnd"/>
          </w:p>
        </w:tc>
        <w:tc>
          <w:tcPr>
            <w:tcW w:w="1089" w:type="dxa"/>
            <w:vAlign w:val="center"/>
          </w:tcPr>
          <w:p w14:paraId="2E8F0AF6" w14:textId="77777777" w:rsidR="00F1570B" w:rsidRPr="003073B1" w:rsidRDefault="00F1570B" w:rsidP="00786286">
            <w:pPr>
              <w:widowControl/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0.34%</w:t>
            </w:r>
          </w:p>
        </w:tc>
        <w:tc>
          <w:tcPr>
            <w:tcW w:w="1140" w:type="dxa"/>
            <w:vAlign w:val="center"/>
          </w:tcPr>
          <w:p w14:paraId="40A4432D" w14:textId="77777777" w:rsidR="00F1570B" w:rsidRPr="003073B1" w:rsidRDefault="00F1570B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1079" w:type="dxa"/>
            <w:vAlign w:val="center"/>
          </w:tcPr>
          <w:p w14:paraId="78B1FDF2" w14:textId="77777777" w:rsidR="00F1570B" w:rsidRPr="003073B1" w:rsidRDefault="00F1570B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1072" w:type="dxa"/>
            <w:vAlign w:val="center"/>
          </w:tcPr>
          <w:p w14:paraId="5F681CA1" w14:textId="77777777" w:rsidR="00F1570B" w:rsidRPr="003073B1" w:rsidRDefault="00F1570B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1089" w:type="dxa"/>
            <w:vAlign w:val="center"/>
          </w:tcPr>
          <w:p w14:paraId="381F4619" w14:textId="77777777" w:rsidR="00F1570B" w:rsidRPr="003073B1" w:rsidRDefault="00F1570B" w:rsidP="00786286">
            <w:pPr>
              <w:widowControl/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0.99%</w:t>
            </w:r>
          </w:p>
        </w:tc>
        <w:tc>
          <w:tcPr>
            <w:tcW w:w="1611" w:type="dxa"/>
            <w:vAlign w:val="center"/>
          </w:tcPr>
          <w:p w14:paraId="22D0FF5B" w14:textId="77777777" w:rsidR="00F1570B" w:rsidRPr="003073B1" w:rsidRDefault="00F1570B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sz w:val="24"/>
                <w:szCs w:val="24"/>
              </w:rPr>
              <w:t>0.28±1.19%</w:t>
            </w:r>
          </w:p>
        </w:tc>
      </w:tr>
      <w:tr w:rsidR="00F1570B" w:rsidRPr="003073B1" w14:paraId="31038590" w14:textId="77777777" w:rsidTr="00786286">
        <w:tc>
          <w:tcPr>
            <w:tcW w:w="1709" w:type="dxa"/>
            <w:vAlign w:val="center"/>
          </w:tcPr>
          <w:p w14:paraId="425B7137" w14:textId="77777777" w:rsidR="00F1570B" w:rsidRPr="003073B1" w:rsidRDefault="00F1570B" w:rsidP="00786286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sz w:val="24"/>
                <w:szCs w:val="24"/>
              </w:rPr>
              <w:t>Cyanobacteria</w:t>
            </w:r>
          </w:p>
        </w:tc>
        <w:tc>
          <w:tcPr>
            <w:tcW w:w="1089" w:type="dxa"/>
            <w:vAlign w:val="center"/>
          </w:tcPr>
          <w:p w14:paraId="491319BB" w14:textId="77777777" w:rsidR="00F1570B" w:rsidRPr="003073B1" w:rsidRDefault="00F1570B" w:rsidP="00786286">
            <w:pPr>
              <w:widowControl/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1140" w:type="dxa"/>
            <w:vAlign w:val="center"/>
          </w:tcPr>
          <w:p w14:paraId="7CCEF119" w14:textId="77777777" w:rsidR="00F1570B" w:rsidRPr="003073B1" w:rsidRDefault="00F1570B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1079" w:type="dxa"/>
            <w:vAlign w:val="center"/>
          </w:tcPr>
          <w:p w14:paraId="2A0447F1" w14:textId="77777777" w:rsidR="00F1570B" w:rsidRPr="003073B1" w:rsidRDefault="00F1570B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0.04%</w:t>
            </w:r>
          </w:p>
        </w:tc>
        <w:tc>
          <w:tcPr>
            <w:tcW w:w="1072" w:type="dxa"/>
            <w:vAlign w:val="center"/>
          </w:tcPr>
          <w:p w14:paraId="0148A5C5" w14:textId="77777777" w:rsidR="00F1570B" w:rsidRPr="003073B1" w:rsidRDefault="00F1570B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0.05%</w:t>
            </w:r>
          </w:p>
        </w:tc>
        <w:tc>
          <w:tcPr>
            <w:tcW w:w="1089" w:type="dxa"/>
            <w:vAlign w:val="center"/>
          </w:tcPr>
          <w:p w14:paraId="5B0C3967" w14:textId="77777777" w:rsidR="00F1570B" w:rsidRPr="003073B1" w:rsidRDefault="00F1570B" w:rsidP="00786286">
            <w:pPr>
              <w:widowControl/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0.61%</w:t>
            </w:r>
          </w:p>
        </w:tc>
        <w:tc>
          <w:tcPr>
            <w:tcW w:w="1611" w:type="dxa"/>
            <w:vAlign w:val="center"/>
          </w:tcPr>
          <w:p w14:paraId="7F02FF27" w14:textId="77777777" w:rsidR="00F1570B" w:rsidRPr="003073B1" w:rsidRDefault="00F1570B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sz w:val="24"/>
                <w:szCs w:val="24"/>
              </w:rPr>
              <w:t>0.15±0.71%</w:t>
            </w:r>
          </w:p>
        </w:tc>
      </w:tr>
      <w:tr w:rsidR="00F1570B" w:rsidRPr="003073B1" w14:paraId="6390CA69" w14:textId="77777777" w:rsidTr="00786286">
        <w:tc>
          <w:tcPr>
            <w:tcW w:w="1709" w:type="dxa"/>
            <w:vAlign w:val="center"/>
          </w:tcPr>
          <w:p w14:paraId="6F27ABAB" w14:textId="77777777" w:rsidR="00F1570B" w:rsidRPr="003073B1" w:rsidRDefault="00F1570B" w:rsidP="00786286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3073B1">
              <w:rPr>
                <w:rFonts w:cs="Times New Roman"/>
                <w:sz w:val="24"/>
                <w:szCs w:val="24"/>
              </w:rPr>
              <w:t>Spirochaetota</w:t>
            </w:r>
            <w:proofErr w:type="spellEnd"/>
          </w:p>
        </w:tc>
        <w:tc>
          <w:tcPr>
            <w:tcW w:w="1089" w:type="dxa"/>
            <w:vAlign w:val="center"/>
          </w:tcPr>
          <w:p w14:paraId="5FF1AE77" w14:textId="77777777" w:rsidR="00F1570B" w:rsidRPr="003073B1" w:rsidRDefault="00F1570B" w:rsidP="00786286">
            <w:pPr>
              <w:widowControl/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1140" w:type="dxa"/>
            <w:vAlign w:val="center"/>
          </w:tcPr>
          <w:p w14:paraId="55BEE212" w14:textId="77777777" w:rsidR="00F1570B" w:rsidRPr="003073B1" w:rsidRDefault="00F1570B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1079" w:type="dxa"/>
            <w:vAlign w:val="center"/>
          </w:tcPr>
          <w:p w14:paraId="16F3BA63" w14:textId="77777777" w:rsidR="00F1570B" w:rsidRPr="003073B1" w:rsidRDefault="00F1570B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1072" w:type="dxa"/>
            <w:vAlign w:val="center"/>
          </w:tcPr>
          <w:p w14:paraId="1F422662" w14:textId="77777777" w:rsidR="00F1570B" w:rsidRPr="003073B1" w:rsidRDefault="00F1570B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1089" w:type="dxa"/>
            <w:vAlign w:val="center"/>
          </w:tcPr>
          <w:p w14:paraId="47C73CD7" w14:textId="77777777" w:rsidR="00F1570B" w:rsidRPr="003073B1" w:rsidRDefault="00F1570B" w:rsidP="00786286">
            <w:pPr>
              <w:widowControl/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0.24%</w:t>
            </w:r>
          </w:p>
        </w:tc>
        <w:tc>
          <w:tcPr>
            <w:tcW w:w="1611" w:type="dxa"/>
            <w:vAlign w:val="center"/>
          </w:tcPr>
          <w:p w14:paraId="4175E9A2" w14:textId="77777777" w:rsidR="00F1570B" w:rsidRPr="003073B1" w:rsidRDefault="00F1570B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sz w:val="24"/>
                <w:szCs w:val="24"/>
              </w:rPr>
              <w:t>0.05±0.36%</w:t>
            </w:r>
          </w:p>
        </w:tc>
      </w:tr>
      <w:tr w:rsidR="00F1570B" w:rsidRPr="003073B1" w14:paraId="53806F69" w14:textId="77777777" w:rsidTr="00786286">
        <w:tc>
          <w:tcPr>
            <w:tcW w:w="1709" w:type="dxa"/>
            <w:vAlign w:val="center"/>
          </w:tcPr>
          <w:p w14:paraId="44B200D3" w14:textId="77777777" w:rsidR="00F1570B" w:rsidRPr="003073B1" w:rsidRDefault="00F1570B" w:rsidP="00786286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3073B1">
              <w:rPr>
                <w:rFonts w:cs="Times New Roman"/>
                <w:sz w:val="24"/>
                <w:szCs w:val="24"/>
              </w:rPr>
              <w:t>Deferribacterota</w:t>
            </w:r>
            <w:proofErr w:type="spellEnd"/>
          </w:p>
        </w:tc>
        <w:tc>
          <w:tcPr>
            <w:tcW w:w="1089" w:type="dxa"/>
            <w:vAlign w:val="center"/>
          </w:tcPr>
          <w:p w14:paraId="7BD680F4" w14:textId="77777777" w:rsidR="00F1570B" w:rsidRPr="003073B1" w:rsidRDefault="00F1570B" w:rsidP="00786286">
            <w:pPr>
              <w:widowControl/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0.06%</w:t>
            </w:r>
          </w:p>
        </w:tc>
        <w:tc>
          <w:tcPr>
            <w:tcW w:w="1140" w:type="dxa"/>
            <w:vAlign w:val="center"/>
          </w:tcPr>
          <w:p w14:paraId="6F1E1CD4" w14:textId="77777777" w:rsidR="00F1570B" w:rsidRPr="003073B1" w:rsidRDefault="00F1570B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1079" w:type="dxa"/>
            <w:vAlign w:val="center"/>
          </w:tcPr>
          <w:p w14:paraId="7144EB85" w14:textId="77777777" w:rsidR="00F1570B" w:rsidRPr="003073B1" w:rsidRDefault="00F1570B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1072" w:type="dxa"/>
            <w:vAlign w:val="center"/>
          </w:tcPr>
          <w:p w14:paraId="7C0C4CEA" w14:textId="77777777" w:rsidR="00F1570B" w:rsidRPr="003073B1" w:rsidRDefault="00F1570B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1089" w:type="dxa"/>
            <w:vAlign w:val="center"/>
          </w:tcPr>
          <w:p w14:paraId="7EEFBA18" w14:textId="77777777" w:rsidR="00F1570B" w:rsidRPr="003073B1" w:rsidRDefault="00F1570B" w:rsidP="00786286">
            <w:pPr>
              <w:widowControl/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0.15%</w:t>
            </w:r>
          </w:p>
        </w:tc>
        <w:tc>
          <w:tcPr>
            <w:tcW w:w="1611" w:type="dxa"/>
            <w:vAlign w:val="center"/>
          </w:tcPr>
          <w:p w14:paraId="4DC32C1F" w14:textId="77777777" w:rsidR="00F1570B" w:rsidRPr="003073B1" w:rsidRDefault="00F1570B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sz w:val="24"/>
                <w:szCs w:val="24"/>
              </w:rPr>
              <w:t>0.04±0.23%</w:t>
            </w:r>
          </w:p>
        </w:tc>
      </w:tr>
    </w:tbl>
    <w:p w14:paraId="6F090AD1" w14:textId="33032325" w:rsidR="000B0BE1" w:rsidRDefault="000B0BE1"/>
    <w:p w14:paraId="422F7E0A" w14:textId="61C530E5" w:rsidR="00456E08" w:rsidRDefault="00456E08" w:rsidP="003B7FF6">
      <w:pPr>
        <w:widowControl/>
        <w:jc w:val="left"/>
        <w:rPr>
          <w:rFonts w:hint="eastAsia"/>
        </w:rPr>
      </w:pPr>
    </w:p>
    <w:sectPr w:rsidR="00456E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E6AF05" w14:textId="77777777" w:rsidR="000808D5" w:rsidRDefault="000808D5" w:rsidP="000808D5">
      <w:r>
        <w:separator/>
      </w:r>
    </w:p>
  </w:endnote>
  <w:endnote w:type="continuationSeparator" w:id="0">
    <w:p w14:paraId="3A85AFA3" w14:textId="77777777" w:rsidR="000808D5" w:rsidRDefault="000808D5" w:rsidP="000808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92AE42" w14:textId="77777777" w:rsidR="000808D5" w:rsidRDefault="000808D5" w:rsidP="000808D5">
      <w:r>
        <w:separator/>
      </w:r>
    </w:p>
  </w:footnote>
  <w:footnote w:type="continuationSeparator" w:id="0">
    <w:p w14:paraId="13E6B4EA" w14:textId="77777777" w:rsidR="000808D5" w:rsidRDefault="000808D5" w:rsidP="000808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U1MDQyMTQ2MTK0MLNU0lEKTi0uzszPAykwrgUAldpAFSwAAAA="/>
  </w:docVars>
  <w:rsids>
    <w:rsidRoot w:val="00F05F1C"/>
    <w:rsid w:val="000808D5"/>
    <w:rsid w:val="000B0BE1"/>
    <w:rsid w:val="001C5E0A"/>
    <w:rsid w:val="00250018"/>
    <w:rsid w:val="002C1325"/>
    <w:rsid w:val="003B7FF6"/>
    <w:rsid w:val="00456E08"/>
    <w:rsid w:val="00A73D2A"/>
    <w:rsid w:val="00AB5D8A"/>
    <w:rsid w:val="00B93111"/>
    <w:rsid w:val="00C06BF4"/>
    <w:rsid w:val="00DA1398"/>
    <w:rsid w:val="00DB76BE"/>
    <w:rsid w:val="00E46635"/>
    <w:rsid w:val="00F05F1C"/>
    <w:rsid w:val="00F1570B"/>
    <w:rsid w:val="00FA6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871482"/>
  <w15:chartTrackingRefBased/>
  <w15:docId w15:val="{451D4EE3-A240-46D5-8F76-D9A47A8E8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57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08D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08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08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08D5"/>
    <w:rPr>
      <w:sz w:val="18"/>
      <w:szCs w:val="18"/>
    </w:rPr>
  </w:style>
  <w:style w:type="table" w:styleId="a7">
    <w:name w:val="Table Grid"/>
    <w:basedOn w:val="a1"/>
    <w:uiPriority w:val="39"/>
    <w:rsid w:val="00F157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朝阳</dc:creator>
  <cp:keywords/>
  <dc:description/>
  <cp:lastModifiedBy>王朝阳</cp:lastModifiedBy>
  <cp:revision>12</cp:revision>
  <dcterms:created xsi:type="dcterms:W3CDTF">2024-11-08T01:00:00Z</dcterms:created>
  <dcterms:modified xsi:type="dcterms:W3CDTF">2024-11-08T10:58:00Z</dcterms:modified>
</cp:coreProperties>
</file>